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NewRomanPSMT" w:hAnsi="TimesNewRomanPSMT"/>
          <w:color w:val="242021"/>
          <w:sz w:val="24"/>
          <w:szCs w:val="24"/>
        </w:rPr>
      </w:pPr>
      <w:r>
        <w:rPr>
          <w:rFonts w:hint="eastAsia" w:ascii="TimesNewRomanPSMT" w:hAnsi="TimesNewRomanPSMT"/>
          <w:color w:val="242021"/>
          <w:sz w:val="24"/>
          <w:szCs w:val="24"/>
        </w:rPr>
        <w:t xml:space="preserve"> 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eTable 3. Component of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ntibody-Drug Conjugate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. </w:t>
      </w:r>
    </w:p>
    <w:tbl>
      <w:tblPr>
        <w:tblStyle w:val="5"/>
        <w:tblpPr w:leftFromText="180" w:rightFromText="180" w:vertAnchor="text" w:horzAnchor="page" w:tblpXSpec="center" w:tblpY="643"/>
        <w:tblOverlap w:val="never"/>
        <w:tblW w:w="835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0"/>
        <w:gridCol w:w="1593"/>
        <w:gridCol w:w="1554"/>
        <w:gridCol w:w="161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35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/>
              </w:rPr>
            </w:pPr>
            <w:bookmarkStart w:id="0" w:name="_GoBack"/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ntibody-Drug Conjugates </w:t>
            </w:r>
          </w:p>
        </w:tc>
        <w:tc>
          <w:tcPr>
            <w:tcW w:w="15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rget</w:t>
            </w:r>
          </w:p>
        </w:tc>
        <w:tc>
          <w:tcPr>
            <w:tcW w:w="15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ker</w:t>
            </w:r>
          </w:p>
        </w:tc>
        <w:tc>
          <w:tcPr>
            <w:tcW w:w="16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yloa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sitamab Vedotin (RC48)</w:t>
            </w:r>
          </w:p>
        </w:tc>
        <w:tc>
          <w:tcPr>
            <w:tcW w:w="15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R-2</w:t>
            </w:r>
          </w:p>
        </w:tc>
        <w:tc>
          <w:tcPr>
            <w:tcW w:w="15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242021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242021"/>
                <w:szCs w:val="24"/>
              </w:rPr>
              <w:t>leavable</w:t>
            </w:r>
          </w:p>
        </w:tc>
        <w:tc>
          <w:tcPr>
            <w:tcW w:w="16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A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sotumab vedotin</w:t>
            </w:r>
          </w:p>
        </w:tc>
        <w:tc>
          <w:tcPr>
            <w:tcW w:w="15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F(CD142)</w:t>
            </w:r>
          </w:p>
        </w:tc>
        <w:tc>
          <w:tcPr>
            <w:tcW w:w="15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242021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242021"/>
                <w:szCs w:val="24"/>
              </w:rPr>
              <w:t>leavable</w:t>
            </w:r>
          </w:p>
        </w:tc>
        <w:tc>
          <w:tcPr>
            <w:tcW w:w="16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A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fortumab vedotin</w:t>
            </w:r>
          </w:p>
        </w:tc>
        <w:tc>
          <w:tcPr>
            <w:tcW w:w="15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ctin-4</w:t>
            </w:r>
          </w:p>
        </w:tc>
        <w:tc>
          <w:tcPr>
            <w:tcW w:w="15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242021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242021"/>
                <w:szCs w:val="24"/>
              </w:rPr>
              <w:t>leavable</w:t>
            </w:r>
          </w:p>
        </w:tc>
        <w:tc>
          <w:tcPr>
            <w:tcW w:w="16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A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latuzumab vedotin</w:t>
            </w:r>
          </w:p>
        </w:tc>
        <w:tc>
          <w:tcPr>
            <w:tcW w:w="15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79b</w:t>
            </w:r>
          </w:p>
        </w:tc>
        <w:tc>
          <w:tcPr>
            <w:tcW w:w="15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242021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242021"/>
                <w:szCs w:val="24"/>
              </w:rPr>
              <w:t>leavable</w:t>
            </w:r>
          </w:p>
        </w:tc>
        <w:tc>
          <w:tcPr>
            <w:tcW w:w="16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A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35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stuzumab Deruxtecan (DS-8201)</w:t>
            </w:r>
          </w:p>
        </w:tc>
        <w:tc>
          <w:tcPr>
            <w:tcW w:w="15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R-2</w:t>
            </w:r>
          </w:p>
        </w:tc>
        <w:tc>
          <w:tcPr>
            <w:tcW w:w="15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242021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242021"/>
                <w:szCs w:val="24"/>
              </w:rPr>
              <w:t>leavable</w:t>
            </w:r>
          </w:p>
        </w:tc>
        <w:tc>
          <w:tcPr>
            <w:tcW w:w="16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ruxtec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cituzumab Govitecan (IMMU-132)</w:t>
            </w:r>
          </w:p>
        </w:tc>
        <w:tc>
          <w:tcPr>
            <w:tcW w:w="15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OP-2</w:t>
            </w:r>
          </w:p>
        </w:tc>
        <w:tc>
          <w:tcPr>
            <w:tcW w:w="15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242021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242021"/>
                <w:szCs w:val="24"/>
              </w:rPr>
              <w:t>leavable</w:t>
            </w:r>
          </w:p>
        </w:tc>
        <w:tc>
          <w:tcPr>
            <w:tcW w:w="16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N-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xetumomab pasudotox (CAT-8015, HA22)</w:t>
            </w:r>
          </w:p>
        </w:tc>
        <w:tc>
          <w:tcPr>
            <w:tcW w:w="15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22</w:t>
            </w:r>
          </w:p>
        </w:tc>
        <w:tc>
          <w:tcPr>
            <w:tcW w:w="15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242021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242021"/>
                <w:szCs w:val="24"/>
              </w:rPr>
              <w:t>leavable</w:t>
            </w:r>
          </w:p>
        </w:tc>
        <w:tc>
          <w:tcPr>
            <w:tcW w:w="16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A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otuzumab ozogamicin (CMC-544)</w:t>
            </w:r>
          </w:p>
        </w:tc>
        <w:tc>
          <w:tcPr>
            <w:tcW w:w="15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22</w:t>
            </w:r>
          </w:p>
        </w:tc>
        <w:tc>
          <w:tcPr>
            <w:tcW w:w="15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242021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242021"/>
                <w:szCs w:val="24"/>
              </w:rPr>
              <w:t>leavable</w:t>
            </w:r>
          </w:p>
        </w:tc>
        <w:tc>
          <w:tcPr>
            <w:tcW w:w="16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Calicheamic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entuximab vedotin</w:t>
            </w:r>
          </w:p>
        </w:tc>
        <w:tc>
          <w:tcPr>
            <w:tcW w:w="15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30</w:t>
            </w:r>
          </w:p>
        </w:tc>
        <w:tc>
          <w:tcPr>
            <w:tcW w:w="15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242021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242021"/>
                <w:szCs w:val="24"/>
              </w:rPr>
              <w:t>leavable</w:t>
            </w:r>
          </w:p>
        </w:tc>
        <w:tc>
          <w:tcPr>
            <w:tcW w:w="16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A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stuzumab Emtansine(T-DM1)</w:t>
            </w:r>
          </w:p>
        </w:tc>
        <w:tc>
          <w:tcPr>
            <w:tcW w:w="15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R2</w:t>
            </w:r>
          </w:p>
        </w:tc>
        <w:tc>
          <w:tcPr>
            <w:tcW w:w="15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242021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color w:val="242021"/>
                <w:szCs w:val="24"/>
              </w:rPr>
              <w:t>on-cleavable</w:t>
            </w:r>
          </w:p>
        </w:tc>
        <w:tc>
          <w:tcPr>
            <w:tcW w:w="16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M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lantamab mafodotin  (GSK2857916)</w:t>
            </w:r>
          </w:p>
        </w:tc>
        <w:tc>
          <w:tcPr>
            <w:tcW w:w="15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CMA</w:t>
            </w:r>
          </w:p>
        </w:tc>
        <w:tc>
          <w:tcPr>
            <w:tcW w:w="15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242021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color w:val="242021"/>
                <w:szCs w:val="24"/>
              </w:rPr>
              <w:t>on-cleavable</w:t>
            </w:r>
          </w:p>
        </w:tc>
        <w:tc>
          <w:tcPr>
            <w:tcW w:w="16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A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ncastuximab tesirine (ADCT-402)</w:t>
            </w:r>
          </w:p>
        </w:tc>
        <w:tc>
          <w:tcPr>
            <w:tcW w:w="15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19</w:t>
            </w:r>
          </w:p>
        </w:tc>
        <w:tc>
          <w:tcPr>
            <w:tcW w:w="15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42021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242021"/>
                <w:szCs w:val="24"/>
              </w:rPr>
              <w:t>leavabl</w:t>
            </w:r>
            <w:r>
              <w:rPr>
                <w:rFonts w:hint="default" w:ascii="Times New Roman" w:hAnsi="Times New Roman" w:cs="Times New Roman"/>
                <w:color w:val="242021"/>
                <w:szCs w:val="24"/>
                <w:lang w:val="en-US" w:eastAsia="zh-CN"/>
              </w:rPr>
              <w:t>e</w:t>
            </w:r>
          </w:p>
        </w:tc>
        <w:tc>
          <w:tcPr>
            <w:tcW w:w="16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BD dimer SG31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4" w:hRule="atLeast"/>
          <w:jc w:val="center"/>
        </w:trPr>
        <w:tc>
          <w:tcPr>
            <w:tcW w:w="35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M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29 (anti-EGFR–IR700 dye conjugate)</w:t>
            </w:r>
          </w:p>
        </w:tc>
        <w:tc>
          <w:tcPr>
            <w:tcW w:w="15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FR</w:t>
            </w:r>
          </w:p>
        </w:tc>
        <w:tc>
          <w:tcPr>
            <w:tcW w:w="15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both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42021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242021"/>
                <w:szCs w:val="24"/>
              </w:rPr>
              <w:t>leavabl</w:t>
            </w:r>
            <w:r>
              <w:rPr>
                <w:rFonts w:hint="default" w:ascii="Times New Roman" w:hAnsi="Times New Roman" w:cs="Times New Roman"/>
                <w:color w:val="242021"/>
                <w:szCs w:val="24"/>
                <w:lang w:val="en-US" w:eastAsia="zh-CN"/>
              </w:rPr>
              <w:t>e</w:t>
            </w:r>
          </w:p>
        </w:tc>
        <w:tc>
          <w:tcPr>
            <w:tcW w:w="16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RDye700D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latuzumab vedotin</w:t>
            </w:r>
          </w:p>
        </w:tc>
        <w:tc>
          <w:tcPr>
            <w:tcW w:w="15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79b</w:t>
            </w:r>
          </w:p>
        </w:tc>
        <w:tc>
          <w:tcPr>
            <w:tcW w:w="15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42021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242021"/>
                <w:szCs w:val="24"/>
              </w:rPr>
              <w:t>leavabl</w:t>
            </w:r>
            <w:r>
              <w:rPr>
                <w:rFonts w:hint="default" w:ascii="Times New Roman" w:hAnsi="Times New Roman" w:cs="Times New Roman"/>
                <w:color w:val="242021"/>
                <w:szCs w:val="24"/>
                <w:lang w:val="en-US" w:eastAsia="zh-CN"/>
              </w:rPr>
              <w:t>e</w:t>
            </w:r>
          </w:p>
        </w:tc>
        <w:tc>
          <w:tcPr>
            <w:tcW w:w="16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AE</w:t>
            </w:r>
          </w:p>
        </w:tc>
      </w:tr>
      <w:bookmarkEnd w:id="0"/>
    </w:tbl>
    <w:p>
      <w:pPr>
        <w:rPr>
          <w:rFonts w:hint="eastAsia" w:ascii="TimesNewRomanPSMT" w:hAnsi="TimesNewRomanPSMT"/>
          <w:color w:val="242021"/>
          <w:sz w:val="24"/>
          <w:szCs w:val="32"/>
          <w:lang w:val="en-US" w:eastAsia="zh-CN"/>
        </w:rPr>
      </w:pPr>
    </w:p>
    <w:p>
      <w:pPr>
        <w:rPr>
          <w:rFonts w:hint="default" w:ascii="TimesNewRomanPSMT" w:hAnsi="TimesNewRomanPSMT"/>
          <w:color w:val="242021"/>
          <w:szCs w:val="24"/>
          <w:lang w:val="en-US"/>
        </w:rPr>
      </w:pP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I4NjI5OTBmMDM1ODFlMDkzNDFlZTFiMWNhZWU5ZTMifQ=="/>
    <w:docVar w:name="KY_MEDREF_DOCUID" w:val="{AD3B0FE3-00CC-404E-9545-6DCB42563970}"/>
    <w:docVar w:name="KY_MEDREF_VERSION" w:val="3"/>
  </w:docVars>
  <w:rsids>
    <w:rsidRoot w:val="422F1535"/>
    <w:rsid w:val="02182ED7"/>
    <w:rsid w:val="0482288A"/>
    <w:rsid w:val="052E656D"/>
    <w:rsid w:val="055E6E53"/>
    <w:rsid w:val="07E35D35"/>
    <w:rsid w:val="08C23B9D"/>
    <w:rsid w:val="09690632"/>
    <w:rsid w:val="097053A7"/>
    <w:rsid w:val="0C4B5C57"/>
    <w:rsid w:val="0CC04897"/>
    <w:rsid w:val="0D7C6A10"/>
    <w:rsid w:val="0DC932D7"/>
    <w:rsid w:val="0DF77E44"/>
    <w:rsid w:val="0EA578A0"/>
    <w:rsid w:val="0FA83AEC"/>
    <w:rsid w:val="13516249"/>
    <w:rsid w:val="136C6BDF"/>
    <w:rsid w:val="13A520F1"/>
    <w:rsid w:val="14096B23"/>
    <w:rsid w:val="170D692B"/>
    <w:rsid w:val="1740460A"/>
    <w:rsid w:val="181D494B"/>
    <w:rsid w:val="18D94D16"/>
    <w:rsid w:val="1B593EEC"/>
    <w:rsid w:val="1BCD48DA"/>
    <w:rsid w:val="1BE14570"/>
    <w:rsid w:val="1C0624EC"/>
    <w:rsid w:val="1D152095"/>
    <w:rsid w:val="21731A80"/>
    <w:rsid w:val="23337719"/>
    <w:rsid w:val="256C5A3D"/>
    <w:rsid w:val="278A3680"/>
    <w:rsid w:val="27F55EB6"/>
    <w:rsid w:val="28A10C81"/>
    <w:rsid w:val="2CC118F2"/>
    <w:rsid w:val="2CF577ED"/>
    <w:rsid w:val="2DD85145"/>
    <w:rsid w:val="2EC92CDF"/>
    <w:rsid w:val="30185906"/>
    <w:rsid w:val="30775B57"/>
    <w:rsid w:val="31E340B8"/>
    <w:rsid w:val="331210F9"/>
    <w:rsid w:val="35EB79DF"/>
    <w:rsid w:val="36D93CDC"/>
    <w:rsid w:val="370C5E5F"/>
    <w:rsid w:val="3B862684"/>
    <w:rsid w:val="3B9823B7"/>
    <w:rsid w:val="3BFC2946"/>
    <w:rsid w:val="3C3C2D43"/>
    <w:rsid w:val="3CED228F"/>
    <w:rsid w:val="3D065721"/>
    <w:rsid w:val="3D937886"/>
    <w:rsid w:val="3F0D09C6"/>
    <w:rsid w:val="407C49DF"/>
    <w:rsid w:val="422F1535"/>
    <w:rsid w:val="426C3C56"/>
    <w:rsid w:val="43C71A8C"/>
    <w:rsid w:val="44D83825"/>
    <w:rsid w:val="47CA4876"/>
    <w:rsid w:val="481F42BC"/>
    <w:rsid w:val="490C75A7"/>
    <w:rsid w:val="4921579A"/>
    <w:rsid w:val="4A722025"/>
    <w:rsid w:val="4A9621B8"/>
    <w:rsid w:val="4AB50890"/>
    <w:rsid w:val="4B0D06CC"/>
    <w:rsid w:val="4B99427E"/>
    <w:rsid w:val="4CF80F08"/>
    <w:rsid w:val="4E0631B0"/>
    <w:rsid w:val="4F0A043D"/>
    <w:rsid w:val="51A67184"/>
    <w:rsid w:val="52B14033"/>
    <w:rsid w:val="531B5950"/>
    <w:rsid w:val="53901E9A"/>
    <w:rsid w:val="54176117"/>
    <w:rsid w:val="54532EC8"/>
    <w:rsid w:val="54A80A70"/>
    <w:rsid w:val="55264138"/>
    <w:rsid w:val="55466588"/>
    <w:rsid w:val="557E5D22"/>
    <w:rsid w:val="56B85264"/>
    <w:rsid w:val="59D13E01"/>
    <w:rsid w:val="5B0D2022"/>
    <w:rsid w:val="5C0E6052"/>
    <w:rsid w:val="5C441A74"/>
    <w:rsid w:val="5C8E2CEF"/>
    <w:rsid w:val="5CC76201"/>
    <w:rsid w:val="5E203E1A"/>
    <w:rsid w:val="5EB153BA"/>
    <w:rsid w:val="62257C51"/>
    <w:rsid w:val="624D20C2"/>
    <w:rsid w:val="62A3326C"/>
    <w:rsid w:val="69A61822"/>
    <w:rsid w:val="69E421A0"/>
    <w:rsid w:val="69EC72A7"/>
    <w:rsid w:val="6C7F08A6"/>
    <w:rsid w:val="6D1C64CD"/>
    <w:rsid w:val="6D841874"/>
    <w:rsid w:val="6D875C64"/>
    <w:rsid w:val="6DDE33AA"/>
    <w:rsid w:val="6EB43087"/>
    <w:rsid w:val="6EC20F33"/>
    <w:rsid w:val="723914F7"/>
    <w:rsid w:val="727918F3"/>
    <w:rsid w:val="77B04792"/>
    <w:rsid w:val="782756F6"/>
    <w:rsid w:val="7C7F3FAA"/>
    <w:rsid w:val="7CB43C54"/>
    <w:rsid w:val="7D1943FF"/>
    <w:rsid w:val="7F0848F0"/>
    <w:rsid w:val="7FF05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3T06:08:00Z</dcterms:created>
  <dc:creator>小銘</dc:creator>
  <cp:lastModifiedBy>小銘</cp:lastModifiedBy>
  <dcterms:modified xsi:type="dcterms:W3CDTF">2022-12-05T07:42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A7F711CA77E542F3AD11D82449167B5A</vt:lpwstr>
  </property>
</Properties>
</file>